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EAA80" w14:textId="77777777" w:rsidR="00616269" w:rsidRPr="00755D9C" w:rsidRDefault="00000000" w:rsidP="006D5367">
      <w:pPr>
        <w:jc w:val="center"/>
        <w:rPr>
          <w:rStyle w:val="font21"/>
          <w:rFonts w:eastAsia="等线"/>
          <w:sz w:val="20"/>
          <w:szCs w:val="20"/>
          <w:lang w:bidi="ar"/>
        </w:rPr>
      </w:pPr>
      <w:r w:rsidRPr="00755D9C">
        <w:rPr>
          <w:rStyle w:val="font51"/>
          <w:rFonts w:eastAsia="等线"/>
          <w:sz w:val="20"/>
          <w:szCs w:val="20"/>
          <w:lang w:bidi="ar"/>
        </w:rPr>
        <w:t xml:space="preserve">Table 1. </w:t>
      </w:r>
      <w:r w:rsidRPr="00755D9C">
        <w:rPr>
          <w:rStyle w:val="font21"/>
          <w:rFonts w:eastAsia="等线"/>
          <w:sz w:val="20"/>
          <w:szCs w:val="20"/>
          <w:lang w:bidi="ar"/>
        </w:rPr>
        <w:t>Metagenomic sequencing quality and output statistics for all experimental groups.</w:t>
      </w:r>
    </w:p>
    <w:tbl>
      <w:tblPr>
        <w:tblW w:w="1380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330"/>
        <w:gridCol w:w="1559"/>
        <w:gridCol w:w="1559"/>
        <w:gridCol w:w="1985"/>
        <w:gridCol w:w="1417"/>
        <w:gridCol w:w="1418"/>
        <w:gridCol w:w="1417"/>
        <w:gridCol w:w="1418"/>
        <w:gridCol w:w="850"/>
        <w:gridCol w:w="851"/>
      </w:tblGrid>
      <w:tr w:rsidR="002C60AD" w:rsidRPr="00755D9C" w14:paraId="7BB6BAE9" w14:textId="77777777" w:rsidTr="002C60AD">
        <w:trPr>
          <w:trHeight w:val="703"/>
        </w:trPr>
        <w:tc>
          <w:tcPr>
            <w:tcW w:w="13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CAF6B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723C8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Mean Clean Reads (× 10⁸ reads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F2440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Standard Deviation (× 10⁸ reads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C3E6A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Range of Clean Reads (× 10⁸ read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E8736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lean Data (Gb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BEE85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Standard Deviation (Gb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E0D61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Range of Data (Gb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20B4B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F1115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F1115"/>
                <w:kern w:val="0"/>
                <w:sz w:val="20"/>
                <w:szCs w:val="20"/>
                <w:lang w:bidi="ar"/>
              </w:rPr>
              <w:t>GC Content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88BE9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Q20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0D2E1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Q30 (%)</w:t>
            </w:r>
          </w:p>
        </w:tc>
      </w:tr>
      <w:tr w:rsidR="002C60AD" w:rsidRPr="00755D9C" w14:paraId="361571DF" w14:textId="77777777" w:rsidTr="002C60AD">
        <w:trPr>
          <w:trHeight w:val="528"/>
        </w:trPr>
        <w:tc>
          <w:tcPr>
            <w:tcW w:w="13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50AC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uhtan</w:t>
            </w:r>
            <w:proofErr w:type="spellEnd"/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-CK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D9C92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.0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F136B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±0.23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331D8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5.82 ~ 6.3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4F41D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0.6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69BA6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±1.7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56FFC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38.88</w:t>
            </w:r>
            <w:r w:rsidRPr="00755D9C">
              <w:rPr>
                <w:rStyle w:val="font41"/>
                <w:rFonts w:eastAsia="等线"/>
                <w:sz w:val="20"/>
                <w:szCs w:val="20"/>
                <w:lang w:bidi="ar"/>
              </w:rPr>
              <w:t xml:space="preserve">~ </w:t>
            </w: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2.5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18436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8.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C547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7.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F4FAF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3.5</w:t>
            </w:r>
          </w:p>
        </w:tc>
      </w:tr>
      <w:tr w:rsidR="002C60AD" w:rsidRPr="00755D9C" w14:paraId="5CE7C9F8" w14:textId="77777777" w:rsidTr="002C60AD">
        <w:trPr>
          <w:trHeight w:val="5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631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uhtan</w:t>
            </w:r>
            <w:proofErr w:type="spellEnd"/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-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DC6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941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±0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E45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6.26 ~ 6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11B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3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987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±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CFA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1.85</w:t>
            </w:r>
            <w:r w:rsidRPr="00755D9C">
              <w:rPr>
                <w:rStyle w:val="font41"/>
                <w:rFonts w:eastAsia="等线"/>
                <w:sz w:val="20"/>
                <w:szCs w:val="20"/>
                <w:lang w:bidi="ar"/>
              </w:rPr>
              <w:t xml:space="preserve">~ </w:t>
            </w: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5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A9A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3698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DF5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3.2</w:t>
            </w:r>
          </w:p>
        </w:tc>
      </w:tr>
      <w:tr w:rsidR="002C60AD" w:rsidRPr="00755D9C" w14:paraId="1322371E" w14:textId="77777777" w:rsidTr="002C60AD">
        <w:trPr>
          <w:trHeight w:val="5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31B1" w14:textId="4D4B00F0" w:rsidR="00616269" w:rsidRPr="00755D9C" w:rsidRDefault="00000000" w:rsidP="002C60AD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111-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8DD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8E3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±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70B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6.40 ~ 6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61C7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4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3D5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±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C4D3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2.77</w:t>
            </w:r>
            <w:r w:rsidRPr="00755D9C">
              <w:rPr>
                <w:rStyle w:val="font41"/>
                <w:rFonts w:eastAsia="等线"/>
                <w:sz w:val="20"/>
                <w:szCs w:val="20"/>
                <w:lang w:bidi="ar"/>
              </w:rPr>
              <w:t xml:space="preserve">~ </w:t>
            </w: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5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41F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9F33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03E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3.9</w:t>
            </w:r>
          </w:p>
        </w:tc>
      </w:tr>
      <w:tr w:rsidR="002C60AD" w:rsidRPr="00755D9C" w14:paraId="25798466" w14:textId="77777777" w:rsidTr="002C60AD">
        <w:trPr>
          <w:trHeight w:val="5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34D8" w14:textId="516FC291" w:rsidR="00616269" w:rsidRPr="00755D9C" w:rsidRDefault="00000000" w:rsidP="002C60AD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111-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1FD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F2F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±0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E10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6.42 ~ 7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E9FD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3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19AB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±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83B6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1.04</w:t>
            </w:r>
            <w:r w:rsidRPr="00755D9C">
              <w:rPr>
                <w:rStyle w:val="font41"/>
                <w:rFonts w:eastAsia="等线"/>
                <w:sz w:val="20"/>
                <w:szCs w:val="20"/>
                <w:lang w:bidi="ar"/>
              </w:rPr>
              <w:t xml:space="preserve">~ </w:t>
            </w: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4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4C64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F9E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17D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3.6</w:t>
            </w:r>
          </w:p>
        </w:tc>
      </w:tr>
      <w:tr w:rsidR="002C60AD" w:rsidRPr="00755D9C" w14:paraId="3BB63A87" w14:textId="77777777" w:rsidTr="002C60AD">
        <w:trPr>
          <w:trHeight w:val="52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1E1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GR78-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31D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B89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±0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A5D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5.87 ~ 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A07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9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9FE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±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39A1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38.19</w:t>
            </w:r>
            <w:r w:rsidRPr="00755D9C">
              <w:rPr>
                <w:rStyle w:val="font41"/>
                <w:rFonts w:eastAsia="等线"/>
                <w:sz w:val="20"/>
                <w:szCs w:val="20"/>
                <w:lang w:bidi="ar"/>
              </w:rPr>
              <w:t xml:space="preserve">~ </w:t>
            </w: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366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1ABF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35B2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3.7</w:t>
            </w:r>
          </w:p>
        </w:tc>
      </w:tr>
      <w:tr w:rsidR="002C60AD" w:rsidRPr="00755D9C" w14:paraId="47854E2E" w14:textId="77777777" w:rsidTr="002C60AD">
        <w:trPr>
          <w:trHeight w:val="528"/>
        </w:trPr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E213E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GR78-D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76F1B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D8A9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±0.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B3ED8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40404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404040"/>
                <w:kern w:val="0"/>
                <w:sz w:val="20"/>
                <w:szCs w:val="20"/>
                <w:lang w:bidi="ar"/>
              </w:rPr>
              <w:t>5.86 ~ 6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0D0DB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9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19EFB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±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0B4AC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39.18</w:t>
            </w:r>
            <w:r w:rsidRPr="00755D9C">
              <w:rPr>
                <w:rStyle w:val="font41"/>
                <w:rFonts w:eastAsia="等线"/>
                <w:sz w:val="20"/>
                <w:szCs w:val="20"/>
                <w:lang w:bidi="ar"/>
              </w:rPr>
              <w:t xml:space="preserve">~ </w:t>
            </w:r>
            <w:r w:rsidRPr="00755D9C">
              <w:rPr>
                <w:rStyle w:val="font31"/>
                <w:rFonts w:eastAsia="等线"/>
                <w:sz w:val="20"/>
                <w:szCs w:val="20"/>
                <w:lang w:bidi="ar"/>
              </w:rPr>
              <w:t>41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55C49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9AB2F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ED1BF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3.4</w:t>
            </w:r>
          </w:p>
        </w:tc>
      </w:tr>
    </w:tbl>
    <w:p w14:paraId="43EE0812" w14:textId="77777777" w:rsidR="00616269" w:rsidRDefault="00616269">
      <w:pPr>
        <w:rPr>
          <w:rStyle w:val="font21"/>
          <w:rFonts w:eastAsia="等线"/>
          <w:sz w:val="18"/>
          <w:szCs w:val="18"/>
          <w:lang w:bidi="ar"/>
        </w:rPr>
        <w:sectPr w:rsidR="00616269" w:rsidSect="002C60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CCC9C5" w14:textId="75FB8908" w:rsidR="00616269" w:rsidRPr="00755D9C" w:rsidRDefault="00000000" w:rsidP="006D5367">
      <w:pPr>
        <w:jc w:val="center"/>
        <w:rPr>
          <w:rFonts w:ascii="Arial" w:hAnsi="Arial" w:cs="Arial"/>
          <w:sz w:val="20"/>
          <w:szCs w:val="20"/>
        </w:rPr>
      </w:pPr>
      <w:r w:rsidRPr="00755D9C">
        <w:rPr>
          <w:rFonts w:ascii="Arial" w:hAnsi="Arial" w:cs="Arial"/>
          <w:b/>
          <w:bCs/>
          <w:sz w:val="20"/>
          <w:szCs w:val="20"/>
        </w:rPr>
        <w:lastRenderedPageBreak/>
        <w:t>Table 2.</w:t>
      </w:r>
      <w:r w:rsidRPr="00755D9C">
        <w:rPr>
          <w:rFonts w:ascii="Arial" w:hAnsi="Arial" w:cs="Arial"/>
          <w:sz w:val="20"/>
          <w:szCs w:val="20"/>
        </w:rPr>
        <w:t> Relative abundance of key</w:t>
      </w:r>
      <w:r w:rsidR="007728B6" w:rsidRPr="00755D9C">
        <w:rPr>
          <w:rFonts w:ascii="Arial" w:hAnsi="Arial" w:cs="Arial" w:hint="eastAsia"/>
          <w:sz w:val="20"/>
          <w:szCs w:val="20"/>
        </w:rPr>
        <w:t xml:space="preserve"> </w:t>
      </w:r>
      <w:r w:rsidRPr="00755D9C">
        <w:rPr>
          <w:rFonts w:ascii="Arial" w:hAnsi="Arial" w:cs="Arial"/>
          <w:sz w:val="20"/>
          <w:szCs w:val="20"/>
        </w:rPr>
        <w:t>genera across rice genotypes under control.</w:t>
      </w:r>
    </w:p>
    <w:tbl>
      <w:tblPr>
        <w:tblW w:w="8218" w:type="dxa"/>
        <w:tblInd w:w="88" w:type="dxa"/>
        <w:tblLook w:val="04A0" w:firstRow="1" w:lastRow="0" w:firstColumn="1" w:lastColumn="0" w:noHBand="0" w:noVBand="1"/>
      </w:tblPr>
      <w:tblGrid>
        <w:gridCol w:w="3598"/>
        <w:gridCol w:w="1238"/>
        <w:gridCol w:w="1691"/>
        <w:gridCol w:w="1691"/>
      </w:tblGrid>
      <w:tr w:rsidR="00616269" w:rsidRPr="00755D9C" w14:paraId="33E7BAE9" w14:textId="77777777" w:rsidTr="00755D9C">
        <w:trPr>
          <w:trHeight w:val="357"/>
        </w:trPr>
        <w:tc>
          <w:tcPr>
            <w:tcW w:w="3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375FA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25D5B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hutan-CK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B2EAA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111-CK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A86ED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GR78-CK</w:t>
            </w:r>
          </w:p>
        </w:tc>
      </w:tr>
      <w:tr w:rsidR="00616269" w:rsidRPr="00755D9C" w14:paraId="224482C5" w14:textId="77777777" w:rsidTr="00755D9C">
        <w:trPr>
          <w:trHeight w:val="347"/>
        </w:trPr>
        <w:tc>
          <w:tcPr>
            <w:tcW w:w="35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2BE89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Anaeromyxobacter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34B97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9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F8D8F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F2A51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637</w:t>
            </w:r>
          </w:p>
        </w:tc>
      </w:tr>
      <w:tr w:rsidR="00616269" w:rsidRPr="00755D9C" w14:paraId="7B5D03A5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803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Bradyrhizob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BA1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2641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A9B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41</w:t>
            </w:r>
          </w:p>
        </w:tc>
      </w:tr>
      <w:tr w:rsidR="00616269" w:rsidRPr="00755D9C" w14:paraId="08797011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DE8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Candidatus_Kori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A9F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3C87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5F72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61</w:t>
            </w:r>
          </w:p>
        </w:tc>
      </w:tr>
      <w:tr w:rsidR="00616269" w:rsidRPr="00755D9C" w14:paraId="448F57CC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DFB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Candidatus_Sulfob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B87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9009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7A60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628</w:t>
            </w:r>
          </w:p>
        </w:tc>
      </w:tr>
      <w:tr w:rsidR="00616269" w:rsidRPr="00755D9C" w14:paraId="60696D87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A8E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Candidatus_Sulfotelmato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A6F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0947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D09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05</w:t>
            </w:r>
          </w:p>
        </w:tc>
      </w:tr>
      <w:tr w:rsidR="00616269" w:rsidRPr="00755D9C" w14:paraId="20C31EB9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D56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Gaiell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105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3CF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864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670</w:t>
            </w:r>
          </w:p>
        </w:tc>
      </w:tr>
      <w:tr w:rsidR="00616269" w:rsidRPr="00755D9C" w14:paraId="405A2AD0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BA4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Geo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581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A88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D63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50</w:t>
            </w:r>
          </w:p>
        </w:tc>
      </w:tr>
      <w:tr w:rsidR="00616269" w:rsidRPr="00755D9C" w14:paraId="525F15AF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44F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Haliang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36E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506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E8CD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84</w:t>
            </w:r>
          </w:p>
        </w:tc>
      </w:tr>
      <w:tr w:rsidR="00616269" w:rsidRPr="00755D9C" w14:paraId="30201148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DFE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Ktedono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082E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189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EA5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25</w:t>
            </w:r>
          </w:p>
        </w:tc>
      </w:tr>
      <w:tr w:rsidR="00616269" w:rsidRPr="00755D9C" w14:paraId="12D3430B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5D8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Marmoricol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E74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F25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1543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27</w:t>
            </w:r>
          </w:p>
        </w:tc>
      </w:tr>
      <w:tr w:rsidR="00616269" w:rsidRPr="00755D9C" w14:paraId="01195526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0B07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Novosphingob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0EFE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875B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3F3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07</w:t>
            </w:r>
          </w:p>
        </w:tc>
      </w:tr>
      <w:tr w:rsidR="00616269" w:rsidRPr="00755D9C" w14:paraId="59C706C4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F93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Phenylobacter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51E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ABB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6B7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88</w:t>
            </w:r>
          </w:p>
        </w:tc>
      </w:tr>
      <w:tr w:rsidR="00616269" w:rsidRPr="00755D9C" w14:paraId="0FAE2DC6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CA3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Pseudolabry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5A8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A052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1D56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128</w:t>
            </w:r>
          </w:p>
        </w:tc>
      </w:tr>
      <w:tr w:rsidR="00616269" w:rsidRPr="00755D9C" w14:paraId="431E8143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D54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Rhodoplan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A66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4831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FF3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22</w:t>
            </w:r>
          </w:p>
        </w:tc>
      </w:tr>
      <w:tr w:rsidR="00616269" w:rsidRPr="00755D9C" w14:paraId="1CA71663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760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Sideroxyda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F0D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B376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387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76</w:t>
            </w:r>
          </w:p>
        </w:tc>
      </w:tr>
      <w:tr w:rsidR="00616269" w:rsidRPr="00755D9C" w14:paraId="3EF0AA21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7F8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Sphingomona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391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305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55C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450</w:t>
            </w:r>
          </w:p>
        </w:tc>
      </w:tr>
      <w:tr w:rsidR="00616269" w:rsidRPr="00755D9C" w14:paraId="1C1F5B88" w14:textId="77777777" w:rsidTr="00755D9C">
        <w:trPr>
          <w:trHeight w:val="32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2564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Streptomyc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471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BB8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6A5A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87</w:t>
            </w:r>
          </w:p>
        </w:tc>
      </w:tr>
      <w:tr w:rsidR="00616269" w:rsidRPr="00755D9C" w14:paraId="647BED0F" w14:textId="77777777" w:rsidTr="00755D9C">
        <w:trPr>
          <w:trHeight w:val="357"/>
        </w:trPr>
        <w:tc>
          <w:tcPr>
            <w:tcW w:w="35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8BABC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Thiobacill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6A137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02164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D2A05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12</w:t>
            </w:r>
          </w:p>
        </w:tc>
      </w:tr>
    </w:tbl>
    <w:p w14:paraId="68A57801" w14:textId="77777777" w:rsidR="00616269" w:rsidRDefault="00616269">
      <w:pPr>
        <w:rPr>
          <w:sz w:val="18"/>
          <w:szCs w:val="18"/>
        </w:rPr>
        <w:sectPr w:rsidR="006162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4B9120" w14:textId="02D47506" w:rsidR="00616269" w:rsidRPr="00755D9C" w:rsidRDefault="00000000" w:rsidP="006D5367">
      <w:pPr>
        <w:jc w:val="center"/>
        <w:rPr>
          <w:rFonts w:ascii="Arial" w:hAnsi="Arial" w:cs="Arial"/>
          <w:sz w:val="20"/>
          <w:szCs w:val="20"/>
        </w:rPr>
      </w:pPr>
      <w:r w:rsidRPr="00755D9C">
        <w:rPr>
          <w:rFonts w:ascii="Arial" w:hAnsi="Arial" w:cs="Arial"/>
          <w:b/>
          <w:bCs/>
          <w:sz w:val="20"/>
          <w:szCs w:val="20"/>
        </w:rPr>
        <w:lastRenderedPageBreak/>
        <w:t>Table 3. </w:t>
      </w:r>
      <w:r w:rsidRPr="00755D9C">
        <w:rPr>
          <w:rFonts w:ascii="Arial" w:hAnsi="Arial" w:cs="Arial"/>
          <w:sz w:val="20"/>
          <w:szCs w:val="20"/>
        </w:rPr>
        <w:t>Relative abundance of key</w:t>
      </w:r>
      <w:r w:rsidR="007728B6" w:rsidRPr="00755D9C">
        <w:rPr>
          <w:rFonts w:ascii="Arial" w:hAnsi="Arial" w:cs="Arial" w:hint="eastAsia"/>
          <w:sz w:val="20"/>
          <w:szCs w:val="20"/>
        </w:rPr>
        <w:t xml:space="preserve"> </w:t>
      </w:r>
      <w:r w:rsidRPr="00755D9C">
        <w:rPr>
          <w:rFonts w:ascii="Arial" w:hAnsi="Arial" w:cs="Arial"/>
          <w:sz w:val="20"/>
          <w:szCs w:val="20"/>
        </w:rPr>
        <w:t>genera across rice genotypes under drought.</w:t>
      </w:r>
    </w:p>
    <w:tbl>
      <w:tblPr>
        <w:tblW w:w="8099" w:type="dxa"/>
        <w:jc w:val="center"/>
        <w:tblLook w:val="04A0" w:firstRow="1" w:lastRow="0" w:firstColumn="1" w:lastColumn="0" w:noHBand="0" w:noVBand="1"/>
      </w:tblPr>
      <w:tblGrid>
        <w:gridCol w:w="2563"/>
        <w:gridCol w:w="1891"/>
        <w:gridCol w:w="1891"/>
        <w:gridCol w:w="1891"/>
      </w:tblGrid>
      <w:tr w:rsidR="00616269" w:rsidRPr="00755D9C" w14:paraId="315A6A3F" w14:textId="77777777">
        <w:trPr>
          <w:trHeight w:val="382"/>
          <w:jc w:val="center"/>
        </w:trPr>
        <w:tc>
          <w:tcPr>
            <w:tcW w:w="2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0C55F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97536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hutan-Dr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0FF63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111-Dr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9C762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GR78-Dr</w:t>
            </w:r>
          </w:p>
        </w:tc>
      </w:tr>
      <w:tr w:rsidR="00616269" w:rsidRPr="00755D9C" w14:paraId="14FED1BE" w14:textId="77777777">
        <w:trPr>
          <w:trHeight w:val="36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D1DE5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Sideroxydans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173A7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55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C4D1B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98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05C37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34</w:t>
            </w:r>
          </w:p>
        </w:tc>
      </w:tr>
      <w:tr w:rsidR="00616269" w:rsidRPr="00755D9C" w14:paraId="055C6A58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267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Nosto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FCB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9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981A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3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991C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31</w:t>
            </w:r>
          </w:p>
        </w:tc>
      </w:tr>
      <w:tr w:rsidR="00616269" w:rsidRPr="00755D9C" w14:paraId="49BA47C9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B87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Sphingomona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1545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FC7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7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C9C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604</w:t>
            </w:r>
          </w:p>
        </w:tc>
      </w:tr>
      <w:tr w:rsidR="00616269" w:rsidRPr="00755D9C" w14:paraId="0F442FED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BD6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Desulfobacc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355D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ECB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15EA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67</w:t>
            </w:r>
          </w:p>
        </w:tc>
      </w:tr>
      <w:tr w:rsidR="00616269" w:rsidRPr="00755D9C" w14:paraId="1549F779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1A9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Pseudorhodoplan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9F6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F46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86B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34</w:t>
            </w:r>
          </w:p>
        </w:tc>
      </w:tr>
      <w:tr w:rsidR="00616269" w:rsidRPr="00755D9C" w14:paraId="08415BE0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6B95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Rhodoplan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CB270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07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12B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D45A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139</w:t>
            </w:r>
          </w:p>
        </w:tc>
      </w:tr>
      <w:tr w:rsidR="00616269" w:rsidRPr="00755D9C" w14:paraId="647300BF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F5F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Thiobacillu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50E8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4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625C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3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5F8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36</w:t>
            </w:r>
          </w:p>
        </w:tc>
      </w:tr>
      <w:tr w:rsidR="00616269" w:rsidRPr="00755D9C" w14:paraId="474EFF58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3FC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Candidatus_Sulfobium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3B9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4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975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27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58C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620</w:t>
            </w:r>
          </w:p>
        </w:tc>
      </w:tr>
      <w:tr w:rsidR="00616269" w:rsidRPr="00755D9C" w14:paraId="75C038FD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D0A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Pseudolabr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2003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3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0F0E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14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F1A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654</w:t>
            </w:r>
          </w:p>
        </w:tc>
      </w:tr>
      <w:tr w:rsidR="00616269" w:rsidRPr="00755D9C" w14:paraId="36EAD402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E1A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Geobact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8E1F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3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F9F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9D94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73</w:t>
            </w:r>
          </w:p>
        </w:tc>
      </w:tr>
      <w:tr w:rsidR="00616269" w:rsidRPr="00755D9C" w14:paraId="74F952CC" w14:textId="77777777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E84D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Bradyrhizobium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363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2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BF71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0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82D9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200</w:t>
            </w:r>
          </w:p>
        </w:tc>
      </w:tr>
      <w:tr w:rsidR="00616269" w:rsidRPr="00755D9C" w14:paraId="1B31231E" w14:textId="77777777">
        <w:trPr>
          <w:trHeight w:val="38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93D6E2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__Anaeromyxobacte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B6A106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42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2FEBE7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20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B5A8BB" w14:textId="77777777" w:rsidR="00616269" w:rsidRPr="00755D9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5D9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947</w:t>
            </w:r>
          </w:p>
        </w:tc>
      </w:tr>
    </w:tbl>
    <w:p w14:paraId="6AB5DEC1" w14:textId="77777777" w:rsidR="00616269" w:rsidRDefault="00616269">
      <w:pPr>
        <w:rPr>
          <w:sz w:val="18"/>
          <w:szCs w:val="18"/>
        </w:rPr>
        <w:sectPr w:rsidR="006162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0CAE28" w14:textId="77777777" w:rsidR="00616269" w:rsidRDefault="00000000" w:rsidP="006D5367">
      <w:pPr>
        <w:jc w:val="center"/>
        <w:rPr>
          <w:rFonts w:ascii="Arial" w:eastAsia="等线" w:hAnsi="Arial" w:cs="Arial"/>
          <w:color w:val="0F1115"/>
          <w:kern w:val="0"/>
          <w:sz w:val="18"/>
          <w:szCs w:val="18"/>
          <w:lang w:bidi="ar"/>
        </w:rPr>
      </w:pPr>
      <w:r>
        <w:rPr>
          <w:rFonts w:ascii="Arial" w:eastAsia="等线" w:hAnsi="Arial" w:cs="Arial"/>
          <w:b/>
          <w:bCs/>
          <w:color w:val="0F1115"/>
          <w:kern w:val="0"/>
          <w:sz w:val="18"/>
          <w:szCs w:val="18"/>
          <w:lang w:bidi="ar"/>
        </w:rPr>
        <w:lastRenderedPageBreak/>
        <w:t>Table 4.</w:t>
      </w:r>
      <w:r>
        <w:rPr>
          <w:rFonts w:ascii="Arial" w:eastAsia="等线" w:hAnsi="Arial" w:cs="Arial"/>
          <w:color w:val="0F1115"/>
          <w:kern w:val="0"/>
          <w:sz w:val="18"/>
          <w:szCs w:val="18"/>
          <w:lang w:bidi="ar"/>
        </w:rPr>
        <w:t xml:space="preserve"> Quantitative profiles of selected rhizosphere metabolites under control and drought stress.</w:t>
      </w:r>
    </w:p>
    <w:tbl>
      <w:tblPr>
        <w:tblW w:w="8425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897"/>
        <w:gridCol w:w="1134"/>
        <w:gridCol w:w="1134"/>
        <w:gridCol w:w="1200"/>
        <w:gridCol w:w="1020"/>
        <w:gridCol w:w="1020"/>
        <w:gridCol w:w="1020"/>
      </w:tblGrid>
      <w:tr w:rsidR="00616269" w14:paraId="3686519E" w14:textId="77777777" w:rsidTr="001B2880">
        <w:trPr>
          <w:trHeight w:val="697"/>
        </w:trPr>
        <w:tc>
          <w:tcPr>
            <w:tcW w:w="18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4D2B03A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57E5794" w14:textId="77777777" w:rsidR="00184238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Bhutan-</w:t>
            </w:r>
          </w:p>
          <w:p w14:paraId="376CB103" w14:textId="14FCE8DE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6743FDC6" w14:textId="77777777" w:rsidR="00184238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Bhutan-</w:t>
            </w:r>
          </w:p>
          <w:p w14:paraId="5D7C4316" w14:textId="1AF294D2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D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8608E01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K111-CK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24BBD06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K111-D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6DADB51" w14:textId="77777777" w:rsidR="00184238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TGR78-</w:t>
            </w:r>
          </w:p>
          <w:p w14:paraId="084FA087" w14:textId="366B8BB1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6403BB7" w14:textId="77777777" w:rsidR="00184238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TGR78-</w:t>
            </w:r>
          </w:p>
          <w:p w14:paraId="490E3BD6" w14:textId="251CA059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Dr</w:t>
            </w:r>
          </w:p>
        </w:tc>
      </w:tr>
      <w:tr w:rsidR="00616269" w14:paraId="5694F3AE" w14:textId="77777777" w:rsidTr="001B2880">
        <w:trPr>
          <w:trHeight w:val="328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32174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Thym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49554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2533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B1F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016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F521A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5111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85DE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8951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8467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3387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A5ADE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5646433</w:t>
            </w:r>
          </w:p>
        </w:tc>
      </w:tr>
      <w:tr w:rsidR="00616269" w14:paraId="53576968" w14:textId="77777777" w:rsidTr="001B2880">
        <w:trPr>
          <w:trHeight w:val="328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2196B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'-Deoxycy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BCA0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7353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CDC1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597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F87B5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9138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9472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763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9A3B3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7446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EC757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582899</w:t>
            </w:r>
          </w:p>
        </w:tc>
      </w:tr>
      <w:tr w:rsidR="00616269" w14:paraId="268CAD29" w14:textId="77777777" w:rsidTr="001B2880">
        <w:trPr>
          <w:trHeight w:val="62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DF4AE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Cyt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349B8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7228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18BE3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1220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AEB0C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5073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4525E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8408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F67EB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7762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5BB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3946958</w:t>
            </w:r>
          </w:p>
        </w:tc>
      </w:tr>
      <w:tr w:rsidR="00616269" w14:paraId="592F284A" w14:textId="77777777" w:rsidTr="001B2880">
        <w:trPr>
          <w:trHeight w:val="328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AF9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Leu-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4A03B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541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E685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473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4DF90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322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0142B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803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1E405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472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4690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325413</w:t>
            </w:r>
          </w:p>
        </w:tc>
      </w:tr>
      <w:tr w:rsidR="00616269" w14:paraId="390098AB" w14:textId="77777777" w:rsidTr="001B2880">
        <w:trPr>
          <w:trHeight w:val="328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4AE0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Confluenine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BA245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049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BC4FB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131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8705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065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C6F96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479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AF76B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9625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ABE61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857113</w:t>
            </w:r>
          </w:p>
        </w:tc>
      </w:tr>
      <w:tr w:rsidR="00616269" w14:paraId="7AC45090" w14:textId="77777777" w:rsidTr="001B2880">
        <w:trPr>
          <w:trHeight w:val="62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BD7D6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-Hydroxy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648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45338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E2D18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5286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BD8AE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73548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2A1F4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49043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2B9F8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88827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D611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9974597</w:t>
            </w:r>
          </w:p>
        </w:tc>
      </w:tr>
      <w:tr w:rsidR="00616269" w14:paraId="12C8000A" w14:textId="77777777" w:rsidTr="001B2880">
        <w:trPr>
          <w:trHeight w:val="92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E6237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Diphosphoric acid, mono(3-methyl-3-buten-1-yl) ester, </w:t>
            </w:r>
            <w:proofErr w:type="gramStart"/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ion(</w:t>
            </w:r>
            <w:proofErr w:type="gramEnd"/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B1B80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5746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115C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18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46E19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6532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8877A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1530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7B16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433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D0945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831359</w:t>
            </w:r>
          </w:p>
        </w:tc>
      </w:tr>
      <w:tr w:rsidR="00616269" w14:paraId="4F68C1B6" w14:textId="77777777" w:rsidTr="001B2880">
        <w:trPr>
          <w:trHeight w:val="417"/>
        </w:trPr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7A92403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(+-)-albendazole sulfox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8FEC96F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729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FA59C4D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50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3A9593F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7596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F0A23B0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377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9E4081A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619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6B8297A" w14:textId="77777777" w:rsidR="00616269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262224</w:t>
            </w:r>
          </w:p>
        </w:tc>
      </w:tr>
    </w:tbl>
    <w:p w14:paraId="4151B838" w14:textId="77777777" w:rsidR="00616269" w:rsidRDefault="00616269">
      <w:pPr>
        <w:rPr>
          <w:rFonts w:ascii="Arial" w:eastAsia="等线" w:hAnsi="Arial" w:cs="Arial"/>
          <w:b/>
          <w:bCs/>
          <w:color w:val="0F1115"/>
          <w:kern w:val="0"/>
          <w:sz w:val="18"/>
          <w:szCs w:val="18"/>
          <w:lang w:bidi="ar"/>
        </w:rPr>
      </w:pPr>
    </w:p>
    <w:sectPr w:rsidR="00616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21488" w14:textId="77777777" w:rsidR="005F3F6D" w:rsidRDefault="005F3F6D" w:rsidP="00184238">
      <w:r>
        <w:separator/>
      </w:r>
    </w:p>
  </w:endnote>
  <w:endnote w:type="continuationSeparator" w:id="0">
    <w:p w14:paraId="5263F7B8" w14:textId="77777777" w:rsidR="005F3F6D" w:rsidRDefault="005F3F6D" w:rsidP="00184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43623" w14:textId="77777777" w:rsidR="005F3F6D" w:rsidRDefault="005F3F6D" w:rsidP="00184238">
      <w:r>
        <w:separator/>
      </w:r>
    </w:p>
  </w:footnote>
  <w:footnote w:type="continuationSeparator" w:id="0">
    <w:p w14:paraId="2D66C56A" w14:textId="77777777" w:rsidR="005F3F6D" w:rsidRDefault="005F3F6D" w:rsidP="00184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B6EFC1E1"/>
    <w:rsid w:val="00040489"/>
    <w:rsid w:val="000837E0"/>
    <w:rsid w:val="00114A11"/>
    <w:rsid w:val="00184238"/>
    <w:rsid w:val="001B2880"/>
    <w:rsid w:val="002C60AD"/>
    <w:rsid w:val="003C285C"/>
    <w:rsid w:val="00404862"/>
    <w:rsid w:val="00497219"/>
    <w:rsid w:val="005F3F6D"/>
    <w:rsid w:val="00616269"/>
    <w:rsid w:val="006450BE"/>
    <w:rsid w:val="006D5367"/>
    <w:rsid w:val="00755D9C"/>
    <w:rsid w:val="007728B6"/>
    <w:rsid w:val="007D2416"/>
    <w:rsid w:val="00AE2660"/>
    <w:rsid w:val="00AF4878"/>
    <w:rsid w:val="00BE7CE1"/>
    <w:rsid w:val="00C377DA"/>
    <w:rsid w:val="00CD3471"/>
    <w:rsid w:val="00DE2D8D"/>
    <w:rsid w:val="00FB6AB3"/>
    <w:rsid w:val="B6EFC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B78EAB"/>
  <w15:docId w15:val="{EB0BB9F3-7B25-4D2C-A8F8-BE44DE8B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51">
    <w:name w:val="font51"/>
    <w:basedOn w:val="a0"/>
    <w:rPr>
      <w:rFonts w:ascii="Arial" w:hAnsi="Arial" w:cs="Arial" w:hint="default"/>
      <w:b/>
      <w:bCs/>
      <w:color w:val="0F1115"/>
      <w:sz w:val="22"/>
      <w:szCs w:val="22"/>
      <w:u w:val="none"/>
    </w:rPr>
  </w:style>
  <w:style w:type="character" w:customStyle="1" w:styleId="font21">
    <w:name w:val="font21"/>
    <w:basedOn w:val="a0"/>
    <w:rPr>
      <w:rFonts w:ascii="Arial" w:hAnsi="Arial" w:cs="Arial" w:hint="default"/>
      <w:color w:val="0F1115"/>
      <w:sz w:val="22"/>
      <w:szCs w:val="22"/>
      <w:u w:val="none"/>
    </w:rPr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Arial" w:hAnsi="Arial" w:cs="Arial" w:hint="default"/>
      <w:color w:val="404040"/>
      <w:sz w:val="23"/>
      <w:szCs w:val="23"/>
      <w:u w:val="none"/>
    </w:rPr>
  </w:style>
  <w:style w:type="character" w:customStyle="1" w:styleId="font11">
    <w:name w:val="font11"/>
    <w:basedOn w:val="a0"/>
    <w:rPr>
      <w:rFonts w:ascii="Arial" w:hAnsi="Arial" w:cs="Arial" w:hint="default"/>
      <w:color w:val="0F1115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暖暖</dc:creator>
  <cp:lastModifiedBy>晋维 齐</cp:lastModifiedBy>
  <cp:revision>11</cp:revision>
  <cp:lastPrinted>2026-03-20T13:47:00Z</cp:lastPrinted>
  <dcterms:created xsi:type="dcterms:W3CDTF">2025-11-10T15:45:00Z</dcterms:created>
  <dcterms:modified xsi:type="dcterms:W3CDTF">2026-03-2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6C3763C8A0EBC59008FF1169037C3ADA_41</vt:lpwstr>
  </property>
</Properties>
</file>